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2 Table.</w:t>
      </w:r>
      <w:r>
        <w:rPr>
          <w:rFonts w:cs="Times New Roman" w:ascii="Times New Roman" w:hAnsi="Times New Roman"/>
          <w:sz w:val="24"/>
          <w:szCs w:val="24"/>
        </w:rPr>
        <w:t xml:space="preserve"> GO Biological process gene sets differentially expressed considering only over-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3"/>
        <w:gridCol w:w="1417"/>
        <w:gridCol w:w="4961"/>
        <w:gridCol w:w="929"/>
        <w:gridCol w:w="781"/>
        <w:gridCol w:w="780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0007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wth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3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ion, DNA-templated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9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se to stres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6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pid metabolic proces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2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GTPase mediated signal transductio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1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17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derm formatio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9790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 developmen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2742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response to bacterium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15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vessel developm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5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lys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8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ion transpor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03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NA process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54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redox homeostas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1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2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ch signaling pathwa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347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ion transmembrane transpor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85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vessel morphogenes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6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ual perceptio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3049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ic placode formation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010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keleton organization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15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vessel developm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03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NA process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3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 process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706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ory epithelium regeneratio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85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vessel morphogenes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27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e response to bacterium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30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gative regulation of apoptotic proces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589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813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ion transpor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6:00Z</dcterms:created>
  <dc:creator>Rui Oliveira</dc:creator>
  <dc:description/>
  <cp:keywords/>
  <dc:language>en-US</dc:language>
  <cp:lastModifiedBy>joao</cp:lastModifiedBy>
  <dcterms:modified xsi:type="dcterms:W3CDTF">2015-11-02T15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